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9AE16" w14:textId="77777777" w:rsidR="00EE458F" w:rsidRPr="00BF298E" w:rsidRDefault="00EE458F" w:rsidP="00EE458F">
      <w:r w:rsidRPr="00BF298E">
        <w:rPr>
          <w:b/>
          <w:bCs/>
        </w:rPr>
        <w:t xml:space="preserve">S3 Table. </w:t>
      </w:r>
      <w:bookmarkStart w:id="0" w:name="_Hlk52398101"/>
      <w:r w:rsidRPr="00BF298E">
        <w:rPr>
          <w:b/>
          <w:bCs/>
        </w:rPr>
        <w:t>Characteristics of the cohort according to whether adolescents spoke English</w:t>
      </w:r>
    </w:p>
    <w:bookmarkEnd w:id="0"/>
    <w:p w14:paraId="04A8795B" w14:textId="77777777" w:rsidR="00EE458F" w:rsidRPr="00BF298E" w:rsidRDefault="00EE458F" w:rsidP="00EE458F"/>
    <w:tbl>
      <w:tblPr>
        <w:tblW w:w="8080" w:type="dxa"/>
        <w:tblLook w:val="04A0" w:firstRow="1" w:lastRow="0" w:firstColumn="1" w:lastColumn="0" w:noHBand="0" w:noVBand="1"/>
      </w:tblPr>
      <w:tblGrid>
        <w:gridCol w:w="4180"/>
        <w:gridCol w:w="1300"/>
        <w:gridCol w:w="1300"/>
        <w:gridCol w:w="1300"/>
      </w:tblGrid>
      <w:tr w:rsidR="00EE458F" w:rsidRPr="00BF298E" w14:paraId="3EB1C22E" w14:textId="77777777" w:rsidTr="00177FA6">
        <w:trPr>
          <w:trHeight w:val="320"/>
        </w:trPr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592C" w14:textId="77777777" w:rsidR="00EE458F" w:rsidRPr="00BF298E" w:rsidRDefault="00EE458F" w:rsidP="00177FA6">
            <w:pPr>
              <w:rPr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C0E8" w14:textId="77777777" w:rsidR="00EE458F" w:rsidRPr="00BF298E" w:rsidRDefault="00EE458F" w:rsidP="00177FA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English Spoke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488B" w14:textId="77777777" w:rsidR="00EE458F" w:rsidRPr="00BF298E" w:rsidRDefault="00EE458F" w:rsidP="00177FA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E458F" w:rsidRPr="00BF298E" w14:paraId="72663CC9" w14:textId="77777777" w:rsidTr="00177FA6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47335B4" w14:textId="77777777" w:rsidR="00EE458F" w:rsidRPr="00BF298E" w:rsidRDefault="00EE458F" w:rsidP="00177FA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2E00FD0" w14:textId="77777777" w:rsidR="00EE458F" w:rsidRPr="00BF298E" w:rsidRDefault="00EE458F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8CB54BD" w14:textId="77777777" w:rsidR="00EE458F" w:rsidRPr="00BF298E" w:rsidRDefault="00EE458F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B7E96A6" w14:textId="1487C372" w:rsidR="00EE458F" w:rsidRPr="00EC05DD" w:rsidRDefault="00EE458F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EC05DD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="00EC05DD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E458F" w:rsidRPr="00BF298E" w14:paraId="78107707" w14:textId="77777777" w:rsidTr="00177FA6">
        <w:trPr>
          <w:trHeight w:val="320"/>
        </w:trPr>
        <w:tc>
          <w:tcPr>
            <w:tcW w:w="4180" w:type="dxa"/>
            <w:tcBorders>
              <w:top w:val="single" w:sz="4" w:space="0" w:color="000000" w:themeColor="text1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5736ED2B" w14:textId="77777777" w:rsidR="00EE458F" w:rsidRPr="00BF298E" w:rsidRDefault="00EE458F" w:rsidP="00177FA6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tcBorders>
              <w:top w:val="single" w:sz="4" w:space="0" w:color="000000" w:themeColor="text1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71357817" w14:textId="77777777" w:rsidR="00EE458F" w:rsidRPr="007D2A88" w:rsidRDefault="00EE458F" w:rsidP="00177FA6">
            <w:pPr>
              <w:jc w:val="right"/>
              <w:rPr>
                <w:iCs/>
                <w:color w:val="000000"/>
                <w:sz w:val="20"/>
                <w:szCs w:val="20"/>
              </w:rPr>
            </w:pPr>
            <w:r w:rsidRPr="007D2A88">
              <w:rPr>
                <w:iCs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300" w:type="dxa"/>
            <w:tcBorders>
              <w:top w:val="single" w:sz="4" w:space="0" w:color="000000" w:themeColor="text1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2B4CF2A8" w14:textId="77777777" w:rsidR="00EE458F" w:rsidRPr="007D2A88" w:rsidRDefault="00EE458F" w:rsidP="00177FA6">
            <w:pPr>
              <w:jc w:val="right"/>
              <w:rPr>
                <w:sz w:val="20"/>
                <w:szCs w:val="20"/>
              </w:rPr>
            </w:pPr>
            <w:r w:rsidRPr="007D2A88">
              <w:rPr>
                <w:sz w:val="20"/>
                <w:szCs w:val="20"/>
              </w:rPr>
              <w:t>390</w:t>
            </w:r>
          </w:p>
        </w:tc>
        <w:tc>
          <w:tcPr>
            <w:tcW w:w="1300" w:type="dxa"/>
            <w:tcBorders>
              <w:top w:val="single" w:sz="4" w:space="0" w:color="000000" w:themeColor="text1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4205EAE0" w14:textId="77777777" w:rsidR="00EE458F" w:rsidRPr="006D025F" w:rsidRDefault="00EE458F" w:rsidP="00177FA6">
            <w:pPr>
              <w:rPr>
                <w:sz w:val="20"/>
                <w:szCs w:val="20"/>
              </w:rPr>
            </w:pPr>
          </w:p>
        </w:tc>
      </w:tr>
      <w:tr w:rsidR="00EE458F" w:rsidRPr="00BF298E" w14:paraId="56C801DE" w14:textId="77777777" w:rsidTr="00177FA6">
        <w:trPr>
          <w:trHeight w:val="320"/>
        </w:trPr>
        <w:tc>
          <w:tcPr>
            <w:tcW w:w="418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37B6" w14:textId="77777777" w:rsidR="00EE458F" w:rsidRPr="00BF298E" w:rsidRDefault="00EE458F" w:rsidP="00177FA6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BF298E">
              <w:rPr>
                <w:i/>
                <w:i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17CF" w14:textId="77777777" w:rsidR="00EE458F" w:rsidRPr="00BF298E" w:rsidRDefault="00EE458F" w:rsidP="00177FA6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401B" w14:textId="77777777" w:rsidR="00EE458F" w:rsidRPr="00BF298E" w:rsidRDefault="00EE458F" w:rsidP="00177FA6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38D3" w14:textId="77777777" w:rsidR="00EE458F" w:rsidRPr="00BF298E" w:rsidRDefault="00EE458F" w:rsidP="00177FA6">
            <w:pPr>
              <w:rPr>
                <w:sz w:val="20"/>
                <w:szCs w:val="20"/>
              </w:rPr>
            </w:pPr>
          </w:p>
        </w:tc>
      </w:tr>
      <w:tr w:rsidR="00EE458F" w:rsidRPr="00BF298E" w14:paraId="11986BBD" w14:textId="77777777" w:rsidTr="00177FA6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8E5E" w14:textId="77777777" w:rsidR="00EE458F" w:rsidRPr="00BF298E" w:rsidRDefault="00EE458F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9B7D" w14:textId="77777777" w:rsidR="00EE458F" w:rsidRPr="00BF298E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0777" w14:textId="77777777" w:rsidR="00EE458F" w:rsidRPr="00BF298E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4024" w14:textId="77777777" w:rsidR="00EE458F" w:rsidRPr="00BF298E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08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EE458F" w:rsidRPr="00BF298E" w14:paraId="2D352084" w14:textId="77777777" w:rsidTr="00177FA6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F027" w14:textId="77777777" w:rsidR="00EE458F" w:rsidRPr="00BF298E" w:rsidRDefault="00EE458F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Household 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CE60" w14:textId="77777777" w:rsidR="00EE458F" w:rsidRPr="00BF298E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1A49" w14:textId="77777777" w:rsidR="00EE458F" w:rsidRPr="00BF298E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1B18" w14:textId="77777777" w:rsidR="00EE458F" w:rsidRPr="00BF298E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EE458F" w:rsidRPr="00BF298E" w14:paraId="79D768A6" w14:textId="77777777" w:rsidTr="00177FA6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35A7" w14:textId="77777777" w:rsidR="00EE458F" w:rsidRPr="00BF298E" w:rsidRDefault="00EE458F" w:rsidP="00177FA6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2F5E" w14:textId="77777777" w:rsidR="00EE458F" w:rsidRPr="00BF298E" w:rsidRDefault="00EE458F" w:rsidP="00177FA6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11F9" w14:textId="77777777" w:rsidR="00EE458F" w:rsidRPr="00BF298E" w:rsidRDefault="00EE458F" w:rsidP="00177FA6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5BB7" w14:textId="77777777" w:rsidR="00EE458F" w:rsidRPr="00BF298E" w:rsidRDefault="00EE458F" w:rsidP="00177FA6">
            <w:pPr>
              <w:rPr>
                <w:sz w:val="20"/>
                <w:szCs w:val="20"/>
              </w:rPr>
            </w:pPr>
          </w:p>
        </w:tc>
      </w:tr>
      <w:tr w:rsidR="00EE458F" w:rsidRPr="00BF298E" w14:paraId="1D16BF5B" w14:textId="77777777" w:rsidTr="00177FA6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9B2B" w14:textId="77777777" w:rsidR="00EE458F" w:rsidRPr="00BF298E" w:rsidRDefault="00EE458F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Moved away from </w:t>
            </w:r>
            <w:proofErr w:type="spellStart"/>
            <w:r w:rsidRPr="00BF298E">
              <w:rPr>
                <w:color w:val="000000"/>
                <w:sz w:val="20"/>
                <w:szCs w:val="20"/>
              </w:rPr>
              <w:t>Oshikhandas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ABFE" w14:textId="77777777" w:rsidR="00EE458F" w:rsidRPr="00BF298E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1446" w14:textId="77777777" w:rsidR="00EE458F" w:rsidRPr="00BF298E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BBF0" w14:textId="77777777" w:rsidR="00EE458F" w:rsidRPr="00BF298E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&lt;0.01</w:t>
            </w:r>
            <w:r w:rsidRPr="00177FA6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E458F" w:rsidRPr="007D2A88" w14:paraId="409A93B7" w14:textId="77777777" w:rsidTr="00177FA6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BF62" w14:textId="0B5F3AF4" w:rsidR="00EE458F" w:rsidRPr="007D2A88" w:rsidRDefault="00EE458F" w:rsidP="00177FA6">
            <w:pPr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Mother was Literate/</w:t>
            </w:r>
            <w:r w:rsidR="00B13201" w:rsidRPr="007D2A88">
              <w:rPr>
                <w:color w:val="000000"/>
                <w:sz w:val="20"/>
                <w:szCs w:val="20"/>
              </w:rPr>
              <w:t>Received Formal 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C45C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A1EA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5317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0.02</w:t>
            </w:r>
            <w:r w:rsidRPr="007D2A88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E458F" w:rsidRPr="007D2A88" w14:paraId="5AEE76ED" w14:textId="77777777" w:rsidTr="00177FA6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9ECA" w14:textId="4B7227EB" w:rsidR="00EE458F" w:rsidRPr="007D2A88" w:rsidRDefault="00EE458F" w:rsidP="00177FA6">
            <w:pPr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Father was Literate/</w:t>
            </w:r>
            <w:r w:rsidR="00B13201" w:rsidRPr="007D2A88">
              <w:rPr>
                <w:color w:val="000000"/>
                <w:sz w:val="20"/>
                <w:szCs w:val="20"/>
              </w:rPr>
              <w:t>Received Formal 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4D8C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ED79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8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E6F0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0.02</w:t>
            </w:r>
            <w:r w:rsidRPr="007D2A88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E458F" w:rsidRPr="007D2A88" w14:paraId="3C442061" w14:textId="77777777" w:rsidTr="00177FA6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581D" w14:textId="77777777" w:rsidR="00EE458F" w:rsidRPr="007D2A88" w:rsidRDefault="00EE458F" w:rsidP="00177FA6">
            <w:pPr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Childhood Household Income ≥2000Rup.</w:t>
            </w:r>
            <w:r w:rsidRPr="007D2A88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073C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sz w:val="20"/>
                <w:szCs w:val="20"/>
              </w:rPr>
              <w:t>2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5333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sz w:val="20"/>
                <w:szCs w:val="20"/>
              </w:rPr>
              <w:t xml:space="preserve">37.0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B388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sz w:val="20"/>
                <w:szCs w:val="20"/>
              </w:rPr>
              <w:t>0.03</w:t>
            </w:r>
            <w:r w:rsidRPr="007D2A88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E458F" w:rsidRPr="007D2A88" w14:paraId="7A777970" w14:textId="77777777" w:rsidTr="00177FA6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F704" w14:textId="77777777" w:rsidR="00EE458F" w:rsidRPr="007D2A88" w:rsidRDefault="00EE458F" w:rsidP="00177FA6">
            <w:pPr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Improved H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1CC3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232F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7A58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0.18</w:t>
            </w:r>
            <w:r w:rsidRPr="007D2A88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E458F" w:rsidRPr="007D2A88" w14:paraId="3846C0D3" w14:textId="77777777" w:rsidTr="00177FA6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C2C2" w14:textId="77777777" w:rsidR="00EE458F" w:rsidRPr="007D2A88" w:rsidRDefault="00EE458F" w:rsidP="00177FA6">
            <w:pPr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Improved Toil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7D19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DBC8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6E3B" w14:textId="77777777" w:rsidR="00EE458F" w:rsidRPr="007D2A88" w:rsidRDefault="00EE458F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7D2A88">
              <w:rPr>
                <w:color w:val="000000"/>
                <w:sz w:val="20"/>
                <w:szCs w:val="20"/>
              </w:rPr>
              <w:t>0.66</w:t>
            </w:r>
            <w:r w:rsidRPr="007D2A88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</w:tbl>
    <w:p w14:paraId="0D602E01" w14:textId="70C8E60B" w:rsidR="00EE458F" w:rsidRPr="007D2A88" w:rsidRDefault="00EE458F" w:rsidP="00EE458F">
      <w:pPr>
        <w:rPr>
          <w:sz w:val="20"/>
          <w:szCs w:val="20"/>
        </w:rPr>
      </w:pPr>
    </w:p>
    <w:p w14:paraId="662E1DCB" w14:textId="1239E0DF" w:rsidR="00EE458F" w:rsidRPr="007D2A88" w:rsidRDefault="00EE458F" w:rsidP="00EE458F">
      <w:pPr>
        <w:rPr>
          <w:sz w:val="20"/>
          <w:szCs w:val="20"/>
        </w:rPr>
      </w:pPr>
    </w:p>
    <w:p w14:paraId="5174829C" w14:textId="77777777" w:rsidR="00EE458F" w:rsidRPr="007D2A88" w:rsidRDefault="00EE458F" w:rsidP="00EE458F">
      <w:pPr>
        <w:rPr>
          <w:sz w:val="20"/>
          <w:szCs w:val="20"/>
        </w:rPr>
      </w:pPr>
    </w:p>
    <w:p w14:paraId="3DD19D8D" w14:textId="77777777" w:rsidR="00EE458F" w:rsidRPr="007D2A88" w:rsidRDefault="00EE458F" w:rsidP="00EE458F">
      <w:pPr>
        <w:spacing w:line="480" w:lineRule="auto"/>
      </w:pPr>
      <w:r w:rsidRPr="007D2A88">
        <w:rPr>
          <w:vertAlign w:val="superscript"/>
        </w:rPr>
        <w:t xml:space="preserve">1 </w:t>
      </w:r>
      <w:r w:rsidRPr="007D2A88">
        <w:t xml:space="preserve">Pakistani Rupees (1989) </w:t>
      </w:r>
    </w:p>
    <w:p w14:paraId="2D96051D" w14:textId="77777777" w:rsidR="00EE458F" w:rsidRPr="007D2A88" w:rsidRDefault="00EE458F" w:rsidP="00EE458F">
      <w:pPr>
        <w:spacing w:line="480" w:lineRule="auto"/>
      </w:pPr>
      <w:r w:rsidRPr="007D2A88">
        <w:rPr>
          <w:vertAlign w:val="superscript"/>
        </w:rPr>
        <w:t>2</w:t>
      </w:r>
      <w:r w:rsidRPr="007D2A88">
        <w:t xml:space="preserve"> </w:t>
      </w:r>
      <w:r w:rsidRPr="007D2A88">
        <w:rPr>
          <w:i/>
        </w:rPr>
        <w:t>t-</w:t>
      </w:r>
      <w:r w:rsidRPr="007D2A88">
        <w:t>test</w:t>
      </w:r>
    </w:p>
    <w:p w14:paraId="6F4EE9AC" w14:textId="77777777" w:rsidR="00EE458F" w:rsidRPr="007D2A88" w:rsidRDefault="00EE458F" w:rsidP="00EE458F">
      <w:pPr>
        <w:spacing w:line="480" w:lineRule="auto"/>
      </w:pPr>
      <w:r w:rsidRPr="007D2A88">
        <w:rPr>
          <w:vertAlign w:val="superscript"/>
        </w:rPr>
        <w:t xml:space="preserve">3 </w:t>
      </w:r>
      <w:r w:rsidRPr="007D2A88">
        <w:t xml:space="preserve">Kruskal-Wallis rank sum </w:t>
      </w:r>
      <w:proofErr w:type="gramStart"/>
      <w:r w:rsidRPr="007D2A88">
        <w:t>test</w:t>
      </w:r>
      <w:proofErr w:type="gramEnd"/>
    </w:p>
    <w:p w14:paraId="416757E8" w14:textId="77777777" w:rsidR="00EE458F" w:rsidRPr="00EE458F" w:rsidRDefault="00EE458F" w:rsidP="00EE458F">
      <w:pPr>
        <w:spacing w:line="480" w:lineRule="auto"/>
      </w:pPr>
      <w:r w:rsidRPr="007D2A88">
        <w:rPr>
          <w:vertAlign w:val="superscript"/>
        </w:rPr>
        <w:t xml:space="preserve">4 </w:t>
      </w:r>
      <w:r w:rsidRPr="007D2A88">
        <w:t xml:space="preserve">Chi-squared </w:t>
      </w:r>
      <w:proofErr w:type="gramStart"/>
      <w:r w:rsidRPr="007D2A88">
        <w:t>test</w:t>
      </w:r>
      <w:proofErr w:type="gramEnd"/>
    </w:p>
    <w:p w14:paraId="34A432D4" w14:textId="77777777" w:rsidR="00EE458F" w:rsidRPr="00EE458F" w:rsidRDefault="00EE458F" w:rsidP="00EE458F">
      <w:pPr>
        <w:spacing w:line="480" w:lineRule="auto"/>
        <w:rPr>
          <w:sz w:val="32"/>
          <w:szCs w:val="32"/>
        </w:rPr>
      </w:pPr>
    </w:p>
    <w:p w14:paraId="519B3D6C" w14:textId="77777777" w:rsidR="004F5986" w:rsidRDefault="004F5986"/>
    <w:sectPr w:rsidR="004F5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58F"/>
    <w:rsid w:val="003876F8"/>
    <w:rsid w:val="004F5986"/>
    <w:rsid w:val="00563AD3"/>
    <w:rsid w:val="007D2A88"/>
    <w:rsid w:val="00847164"/>
    <w:rsid w:val="00B13201"/>
    <w:rsid w:val="00EC05DD"/>
    <w:rsid w:val="00EE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6F11"/>
  <w15:chartTrackingRefBased/>
  <w15:docId w15:val="{D9BD9A18-DA1C-4EAE-94A6-E644AFCF7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5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nski, Alicia (NIH/OD/ORS) [E]</dc:creator>
  <cp:keywords/>
  <dc:description/>
  <cp:lastModifiedBy>Rasmussen, Zeba (NIH/FIC) [C]</cp:lastModifiedBy>
  <cp:revision>3</cp:revision>
  <dcterms:created xsi:type="dcterms:W3CDTF">2021-07-15T00:12:00Z</dcterms:created>
  <dcterms:modified xsi:type="dcterms:W3CDTF">2021-07-15T00:13:00Z</dcterms:modified>
</cp:coreProperties>
</file>